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7674D1">
      <w:pPr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t>Supplementary table 1. Sensitivity and specificity of risk factors for the diagnosis of PA</w:t>
      </w:r>
    </w:p>
    <w:bookmarkEnd w:id="0"/>
    <w:tbl>
      <w:tblPr>
        <w:tblStyle w:val="15"/>
        <w:tblW w:w="536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7"/>
        <w:gridCol w:w="1120"/>
        <w:gridCol w:w="1533"/>
        <w:gridCol w:w="1129"/>
        <w:gridCol w:w="2158"/>
      </w:tblGrid>
      <w:tr w14:paraId="7A9B8A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  <w:jc w:val="center"/>
        </w:trPr>
        <w:tc>
          <w:tcPr>
            <w:tcW w:w="175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70234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61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05EC3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Sensitivity%</w:t>
            </w:r>
          </w:p>
        </w:tc>
        <w:tc>
          <w:tcPr>
            <w:tcW w:w="83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145397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B9E7A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pecificity%</w:t>
            </w:r>
          </w:p>
        </w:tc>
        <w:tc>
          <w:tcPr>
            <w:tcW w:w="117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FA2EE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14:paraId="3C3F87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75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29962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history</w:t>
            </w:r>
          </w:p>
        </w:tc>
        <w:tc>
          <w:tcPr>
            <w:tcW w:w="61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31C5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1.58</w:t>
            </w:r>
          </w:p>
        </w:tc>
        <w:tc>
          <w:tcPr>
            <w:tcW w:w="83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32A5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9.08% to 47.46%</w:t>
            </w:r>
          </w:p>
        </w:tc>
        <w:tc>
          <w:tcPr>
            <w:tcW w:w="61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C4BA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91.53</w:t>
            </w:r>
          </w:p>
        </w:tc>
        <w:tc>
          <w:tcPr>
            <w:tcW w:w="117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F563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1.65% to 96.33%</w:t>
            </w:r>
          </w:p>
        </w:tc>
      </w:tr>
      <w:tr w14:paraId="343D4E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7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CC966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atologic diseases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7396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5.79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2EFA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7.444% to 30.42%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19AF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96.61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2A46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8.46% to 99.40%</w:t>
            </w:r>
          </w:p>
        </w:tc>
      </w:tr>
      <w:tr w14:paraId="58406E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7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B3E8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ce of Fever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BA4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1.58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FD77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6.58% to 90.78%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8EEF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1.02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4E05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8.27% to 72.42%</w:t>
            </w:r>
          </w:p>
        </w:tc>
      </w:tr>
      <w:tr w14:paraId="24F5EA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7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1ADA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coinfection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F4F1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AB98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4.85% to 65.15%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CD13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3.05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28B3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71.54% to 90.52%</w:t>
            </w:r>
          </w:p>
        </w:tc>
      </w:tr>
      <w:tr w14:paraId="06F8B1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7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65444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G (&gt;61.28 pg/mL)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B764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4.21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4E61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1.21% to 50.11%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B126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94.92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F1A9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6.08% to 98.61%</w:t>
            </w:r>
          </w:p>
        </w:tc>
      </w:tr>
      <w:tr w14:paraId="5A29BB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8E8BA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ptom-to-admission interval (&lt; 4.5 days)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4DB5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9.47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FAC8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5.60% to 55.28%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A0D0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93.22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1E36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3.82% to 97.33%</w:t>
            </w:r>
          </w:p>
        </w:tc>
      </w:tr>
      <w:tr w14:paraId="3D1434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7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450F5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odel (probability&gt;0.5)</w:t>
            </w:r>
          </w:p>
        </w:tc>
        <w:tc>
          <w:tcPr>
            <w:tcW w:w="6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284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8.95</w:t>
            </w:r>
          </w:p>
        </w:tc>
        <w:tc>
          <w:tcPr>
            <w:tcW w:w="8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880C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.65% to 88.93%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0C79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8.14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5539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7.48% to 94.13%</w:t>
            </w:r>
          </w:p>
        </w:tc>
      </w:tr>
    </w:tbl>
    <w:p w14:paraId="4873682B"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PA, pulmonary aspergillosis</w:t>
      </w:r>
      <w:r>
        <w:rPr>
          <w:rFonts w:hint="eastAsia" w:ascii="Times New Roman" w:hAnsi="Times New Roman" w:cs="Times New Roma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B75"/>
    <w:rsid w:val="001B556D"/>
    <w:rsid w:val="00244FDA"/>
    <w:rsid w:val="00324285"/>
    <w:rsid w:val="006300FB"/>
    <w:rsid w:val="006B5B75"/>
    <w:rsid w:val="00744D2D"/>
    <w:rsid w:val="008E4304"/>
    <w:rsid w:val="00C71E00"/>
    <w:rsid w:val="00DD2EFE"/>
    <w:rsid w:val="25B24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E75B6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E75B6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E75B6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1</Words>
  <Characters>568</Characters>
  <Lines>4</Lines>
  <Paragraphs>1</Paragraphs>
  <TotalTime>34</TotalTime>
  <ScaleCrop>false</ScaleCrop>
  <LinksUpToDate>false</LinksUpToDate>
  <CharactersWithSpaces>62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02:31:00Z</dcterms:created>
  <dc:creator>EDY</dc:creator>
  <cp:lastModifiedBy>Finding</cp:lastModifiedBy>
  <dcterms:modified xsi:type="dcterms:W3CDTF">2025-06-03T09:00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VkODA2NzY1ZWQ4YTQxNDk1MjAyNjQ3YTBkODBiMDkiLCJ1c2VySWQiOiIyNTk1MDY0ODcifQ==</vt:lpwstr>
  </property>
  <property fmtid="{D5CDD505-2E9C-101B-9397-08002B2CF9AE}" pid="3" name="KSOProductBuildVer">
    <vt:lpwstr>2052-12.1.0.21171</vt:lpwstr>
  </property>
  <property fmtid="{D5CDD505-2E9C-101B-9397-08002B2CF9AE}" pid="4" name="ICV">
    <vt:lpwstr>3B068FEBC5F6401B9C867766A0957E1C_12</vt:lpwstr>
  </property>
</Properties>
</file>